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4780A" w14:textId="77777777" w:rsidR="007F4D83" w:rsidRPr="00F0051B" w:rsidRDefault="007F4D83" w:rsidP="007F4D8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proofErr w:type="spellStart"/>
      <w:r w:rsidRPr="00F0051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005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0051B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F0051B">
        <w:rPr>
          <w:rFonts w:ascii="Times New Roman" w:hAnsi="Times New Roman" w:cs="Times New Roman"/>
          <w:b/>
          <w:bCs/>
          <w:sz w:val="24"/>
          <w:szCs w:val="24"/>
        </w:rPr>
        <w:t xml:space="preserve"> 2 </w:t>
      </w:r>
    </w:p>
    <w:bookmarkEnd w:id="0"/>
    <w:p w14:paraId="46BE18BC" w14:textId="77777777" w:rsidR="007F4D83" w:rsidRPr="00F0051B" w:rsidRDefault="007F4D83" w:rsidP="007F4D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0051B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neurons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, microglia and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astrocytes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positive for p16, p21 and p53 in WT and </w:t>
      </w:r>
      <w:proofErr w:type="spellStart"/>
      <w:r w:rsidRPr="00F0051B">
        <w:rPr>
          <w:rFonts w:ascii="Times New Roman" w:hAnsi="Times New Roman" w:cs="Times New Roman"/>
          <w:i/>
          <w:iCs/>
          <w:sz w:val="24"/>
          <w:szCs w:val="24"/>
        </w:rPr>
        <w:t>App</w:t>
      </w:r>
      <w:r w:rsidRPr="00F0051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L</w:t>
      </w:r>
      <w:proofErr w:type="spellEnd"/>
      <w:r w:rsidRPr="00F0051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G-F</w:t>
      </w:r>
      <w:r w:rsidRPr="00F0051B">
        <w:rPr>
          <w:rFonts w:ascii="Times New Roman" w:hAnsi="Times New Roman" w:cs="Times New Roman"/>
          <w:sz w:val="24"/>
          <w:szCs w:val="24"/>
        </w:rPr>
        <w:t xml:space="preserve"> mice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4, 12 and 24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of age. In the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051B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0051B">
        <w:rPr>
          <w:rFonts w:ascii="Times New Roman" w:hAnsi="Times New Roman" w:cs="Times New Roman"/>
          <w:sz w:val="24"/>
          <w:szCs w:val="24"/>
        </w:rPr>
        <w:t xml:space="preserve"> </w:t>
      </w:r>
      <w:r w:rsidRPr="00F0051B">
        <w:rPr>
          <w:rFonts w:ascii="Symbol" w:eastAsia="Symbol" w:hAnsi="Symbol" w:cs="Symbol"/>
          <w:sz w:val="24"/>
          <w:szCs w:val="24"/>
        </w:rPr>
        <w:t>±</w:t>
      </w:r>
      <w:r w:rsidRPr="00F0051B">
        <w:rPr>
          <w:rFonts w:ascii="Times New Roman" w:hAnsi="Times New Roman" w:cs="Times New Roman"/>
          <w:sz w:val="24"/>
          <w:szCs w:val="24"/>
        </w:rPr>
        <w:t xml:space="preserve"> SEM.</w:t>
      </w:r>
    </w:p>
    <w:tbl>
      <w:tblPr>
        <w:tblStyle w:val="PlainTable4"/>
        <w:tblpPr w:leftFromText="180" w:rightFromText="180" w:vertAnchor="text" w:horzAnchor="margin" w:tblpXSpec="center" w:tblpY="182"/>
        <w:tblW w:w="0" w:type="auto"/>
        <w:tblLook w:val="04A0" w:firstRow="1" w:lastRow="0" w:firstColumn="1" w:lastColumn="0" w:noHBand="0" w:noVBand="1"/>
      </w:tblPr>
      <w:tblGrid>
        <w:gridCol w:w="547"/>
        <w:gridCol w:w="867"/>
        <w:gridCol w:w="1057"/>
        <w:gridCol w:w="957"/>
        <w:gridCol w:w="1004"/>
        <w:gridCol w:w="1133"/>
        <w:gridCol w:w="222"/>
        <w:gridCol w:w="1035"/>
        <w:gridCol w:w="1004"/>
        <w:gridCol w:w="1133"/>
      </w:tblGrid>
      <w:tr w:rsidR="007F4D83" w:rsidRPr="00736BF8" w14:paraId="01B40732" w14:textId="77777777" w:rsidTr="00607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05C7BCF1" w14:textId="77777777" w:rsidR="007F4D83" w:rsidRPr="00736BF8" w:rsidRDefault="007F4D83" w:rsidP="001E31B1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5AA81874" w14:textId="77777777" w:rsidR="007F4D83" w:rsidRPr="00736BF8" w:rsidRDefault="007F4D83" w:rsidP="001E3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7DBF0F1A" w14:textId="77777777" w:rsidR="007F4D83" w:rsidRPr="00736BF8" w:rsidRDefault="007F4D83" w:rsidP="001E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4" w:type="dxa"/>
            <w:gridSpan w:val="3"/>
            <w:tcBorders>
              <w:bottom w:val="single" w:sz="4" w:space="0" w:color="auto"/>
            </w:tcBorders>
          </w:tcPr>
          <w:p w14:paraId="25B3470B" w14:textId="77777777" w:rsidR="007F4D83" w:rsidRPr="00736BF8" w:rsidRDefault="007F4D83" w:rsidP="001E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222" w:type="dxa"/>
          </w:tcPr>
          <w:p w14:paraId="69B9285E" w14:textId="77777777" w:rsidR="007F4D83" w:rsidRPr="00736BF8" w:rsidRDefault="007F4D83" w:rsidP="001E3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72" w:type="dxa"/>
            <w:gridSpan w:val="3"/>
            <w:tcBorders>
              <w:bottom w:val="single" w:sz="4" w:space="0" w:color="auto"/>
            </w:tcBorders>
          </w:tcPr>
          <w:p w14:paraId="7F4E80E6" w14:textId="77777777" w:rsidR="007F4D83" w:rsidRPr="00736BF8" w:rsidRDefault="007F4D83" w:rsidP="001E31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36BF8">
              <w:rPr>
                <w:sz w:val="20"/>
                <w:szCs w:val="20"/>
              </w:rPr>
              <w:t>Cortex</w:t>
            </w:r>
          </w:p>
        </w:tc>
      </w:tr>
      <w:tr w:rsidR="007F4D83" w:rsidRPr="00736BF8" w14:paraId="481BB38C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shd w:val="clear" w:color="auto" w:fill="auto"/>
          </w:tcPr>
          <w:p w14:paraId="7284C494" w14:textId="77777777" w:rsidR="007F4D83" w:rsidRPr="00736BF8" w:rsidRDefault="007F4D83" w:rsidP="001E31B1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</w:tcPr>
          <w:p w14:paraId="6A76638B" w14:textId="77777777" w:rsidR="007F4D83" w:rsidRPr="00736BF8" w:rsidRDefault="007F4D83" w:rsidP="001E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5AD5ACFA" w14:textId="77777777" w:rsidR="007F4D83" w:rsidRPr="00736BF8" w:rsidRDefault="007F4D83" w:rsidP="001E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94" w:type="dxa"/>
            <w:gridSpan w:val="3"/>
            <w:tcBorders>
              <w:top w:val="single" w:sz="4" w:space="0" w:color="auto"/>
            </w:tcBorders>
          </w:tcPr>
          <w:p w14:paraId="5259D8B9" w14:textId="77777777" w:rsidR="007F4D83" w:rsidRPr="00736BF8" w:rsidRDefault="007F4D83" w:rsidP="001E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of positive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22" w:type="dxa"/>
          </w:tcPr>
          <w:p w14:paraId="5BDC0C3E" w14:textId="77777777" w:rsidR="007F4D83" w:rsidRPr="00736BF8" w:rsidRDefault="007F4D83" w:rsidP="001E3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72" w:type="dxa"/>
            <w:gridSpan w:val="3"/>
            <w:tcBorders>
              <w:top w:val="single" w:sz="4" w:space="0" w:color="auto"/>
            </w:tcBorders>
          </w:tcPr>
          <w:p w14:paraId="23CE9AF7" w14:textId="77777777" w:rsidR="007F4D83" w:rsidRPr="00736BF8" w:rsidRDefault="007F4D83" w:rsidP="001E31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of positive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</w:p>
        </w:tc>
      </w:tr>
      <w:tr w:rsidR="003C0738" w:rsidRPr="0031165E" w14:paraId="556543E3" w14:textId="77777777" w:rsidTr="0060778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2A95C73A" w14:textId="77777777" w:rsidR="003C0738" w:rsidRPr="00736BF8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4F08BA43" w14:textId="223C8007" w:rsidR="003C0738" w:rsidRPr="003C0738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736BF8"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CDE6D0A" w14:textId="0608511B" w:rsidR="003C0738" w:rsidRPr="003C0738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proofErr w:type="spellStart"/>
            <w:r w:rsidRPr="00736BF8">
              <w:rPr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1C09E42A" w14:textId="081C3401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proofErr w:type="spellStart"/>
            <w:r w:rsidRPr="0031165E">
              <w:rPr>
                <w:b/>
                <w:bCs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282D655" w14:textId="3D03D0DF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r w:rsidRPr="0031165E">
              <w:rPr>
                <w:b/>
                <w:bCs/>
                <w:sz w:val="20"/>
                <w:szCs w:val="20"/>
              </w:rPr>
              <w:t>Microgli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06541C3" w14:textId="5670D1ED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proofErr w:type="spellStart"/>
            <w:r w:rsidRPr="0031165E">
              <w:rPr>
                <w:b/>
                <w:bCs/>
                <w:sz w:val="20"/>
                <w:szCs w:val="20"/>
              </w:rPr>
              <w:t>Astrocytes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798A93C" w14:textId="77777777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6A14300" w14:textId="413265E9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proofErr w:type="spellStart"/>
            <w:r w:rsidRPr="0031165E">
              <w:rPr>
                <w:b/>
                <w:bCs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3945FE5" w14:textId="457C7C4D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r w:rsidRPr="0031165E">
              <w:rPr>
                <w:b/>
                <w:bCs/>
                <w:sz w:val="20"/>
                <w:szCs w:val="20"/>
              </w:rPr>
              <w:t>Microglia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E2FA8A4" w14:textId="53B97BF3" w:rsidR="003C0738" w:rsidRPr="0031165E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0"/>
                <w:szCs w:val="10"/>
              </w:rPr>
            </w:pPr>
            <w:proofErr w:type="spellStart"/>
            <w:r w:rsidRPr="0031165E">
              <w:rPr>
                <w:b/>
                <w:bCs/>
                <w:sz w:val="20"/>
                <w:szCs w:val="20"/>
              </w:rPr>
              <w:t>Astrocytes</w:t>
            </w:r>
            <w:proofErr w:type="spellEnd"/>
          </w:p>
        </w:tc>
      </w:tr>
      <w:tr w:rsidR="003C0738" w:rsidRPr="000702F7" w14:paraId="54D9F060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 w:val="restart"/>
            <w:tcBorders>
              <w:right w:val="single" w:sz="4" w:space="0" w:color="auto"/>
            </w:tcBorders>
            <w:vAlign w:val="center"/>
          </w:tcPr>
          <w:p w14:paraId="28EA5107" w14:textId="77777777" w:rsidR="003C0738" w:rsidRPr="00090063" w:rsidRDefault="003C0738" w:rsidP="003C0738">
            <w:pPr>
              <w:jc w:val="center"/>
              <w:rPr>
                <w:sz w:val="20"/>
                <w:szCs w:val="20"/>
              </w:rPr>
            </w:pPr>
            <w:r w:rsidRPr="00090063">
              <w:rPr>
                <w:sz w:val="20"/>
                <w:szCs w:val="20"/>
              </w:rPr>
              <w:t>p16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35328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0A08AA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77FB212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4,8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1,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8337BE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4,1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2,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A2549AC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18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2,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38835F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B8AD61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5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1,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844F5C4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4,1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8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38955B3C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16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8,6</w:t>
            </w:r>
          </w:p>
        </w:tc>
      </w:tr>
      <w:tr w:rsidR="003C0738" w:rsidRPr="000702F7" w14:paraId="4886DD27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47E77C13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BFA5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7CF25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5D928CBD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4,5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6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A2E27BE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3,2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2,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7B7923E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13,5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3,6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187235C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0860AA7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3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1,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153901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5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1,2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5DCACF7D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11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1,9</w:t>
            </w:r>
          </w:p>
        </w:tc>
      </w:tr>
      <w:tr w:rsidR="003C0738" w:rsidRPr="000702F7" w14:paraId="49AE2706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78DF0CD6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C6E9F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2C8D6C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723A42E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0,1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025432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>11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>0,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08E01A9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0,8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2E2B013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D899029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0,9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16C44C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16,3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>2,2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7197052B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0,9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>0,9</w:t>
            </w:r>
          </w:p>
        </w:tc>
      </w:tr>
      <w:tr w:rsidR="003C0738" w:rsidRPr="000702F7" w14:paraId="18800582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391BFA4E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561C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A267F" w14:textId="77777777" w:rsidR="003C0738" w:rsidRPr="00736BF8" w:rsidRDefault="003C0738" w:rsidP="003C0738">
            <w:pPr>
              <w:tabs>
                <w:tab w:val="left" w:pos="4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5543A410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0,1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EF9DB8F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>25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3,6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268C1BB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2,5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7DD1965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824184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1,5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 xml:space="preserve"> 0,5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BC41470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sz w:val="19"/>
                <w:szCs w:val="19"/>
              </w:rPr>
              <w:t xml:space="preserve">30,8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>1,5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0C50F2D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BC4337">
              <w:rPr>
                <w:i/>
                <w:iCs/>
                <w:sz w:val="19"/>
                <w:szCs w:val="19"/>
              </w:rPr>
              <w:t xml:space="preserve">4,7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 w:rsidRPr="00BC4337">
              <w:rPr>
                <w:i/>
                <w:iCs/>
                <w:sz w:val="19"/>
                <w:szCs w:val="19"/>
              </w:rPr>
              <w:t>1,0</w:t>
            </w:r>
          </w:p>
        </w:tc>
      </w:tr>
      <w:tr w:rsidR="003C0738" w:rsidRPr="000702F7" w14:paraId="7EC9F71C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02600DF1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3957E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8ACC6E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05D177A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 xml:space="preserve"> 0,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FE7CD0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11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AB2834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6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 xml:space="preserve"> 2,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D640C6B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23D50D9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8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 xml:space="preserve"> 1,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5533E9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9,6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4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6594212F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8</w:t>
            </w:r>
          </w:p>
        </w:tc>
      </w:tr>
      <w:tr w:rsidR="003C0738" w:rsidRPr="00736BF8" w14:paraId="48A62FAA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2519ED14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8CE23" w14:textId="77777777" w:rsidR="003C0738" w:rsidRPr="00736BF8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9058E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5857078E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,2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 xml:space="preserve"> 0,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DC9ACCD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37,0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CF7029F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6,3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 xml:space="preserve"> 1,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B2C78EA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42752BE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8,5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39E238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38,8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4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54C5F07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8,1 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3</w:t>
            </w:r>
          </w:p>
        </w:tc>
      </w:tr>
      <w:tr w:rsidR="003C0738" w:rsidRPr="00736BF8" w14:paraId="4FA81827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shd w:val="clear" w:color="auto" w:fill="auto"/>
          </w:tcPr>
          <w:p w14:paraId="2A7F55F7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1A9F6" w14:textId="77777777" w:rsidR="003C0738" w:rsidRPr="00736BF8" w:rsidRDefault="003C0738" w:rsidP="003C0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B23C47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F37A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6BC90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CB14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B0B19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5B16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35E71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AB3FF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3C0738" w:rsidRPr="00736BF8" w14:paraId="33B7D994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 w:val="restart"/>
            <w:tcBorders>
              <w:right w:val="single" w:sz="4" w:space="0" w:color="auto"/>
            </w:tcBorders>
            <w:vAlign w:val="center"/>
          </w:tcPr>
          <w:p w14:paraId="7EB35F4A" w14:textId="77777777" w:rsidR="003C0738" w:rsidRPr="00090063" w:rsidRDefault="003C0738" w:rsidP="003C0738">
            <w:pPr>
              <w:jc w:val="center"/>
              <w:rPr>
                <w:sz w:val="20"/>
                <w:szCs w:val="20"/>
              </w:rPr>
            </w:pPr>
            <w:r w:rsidRPr="00090063">
              <w:rPr>
                <w:sz w:val="20"/>
                <w:szCs w:val="20"/>
              </w:rPr>
              <w:t>p21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B92E4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1F1C27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1A87F084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2</w:t>
            </w:r>
            <w:r>
              <w:rPr>
                <w:sz w:val="19"/>
                <w:szCs w:val="19"/>
              </w:rPr>
              <w:t xml:space="preserve"> 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C22C474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CD7817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28D83B9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A032879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,2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63482BE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5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9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5788BC97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7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4</w:t>
            </w:r>
          </w:p>
        </w:tc>
      </w:tr>
      <w:tr w:rsidR="003C0738" w:rsidRPr="00736BF8" w14:paraId="1E3DAD08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2F22CBBF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3514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4202C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2FE3250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80F7C38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1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5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51D368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,2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7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CC2A0A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1991F6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A57516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1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52DA5D64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,5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7</w:t>
            </w:r>
          </w:p>
        </w:tc>
      </w:tr>
      <w:tr w:rsidR="003C0738" w:rsidRPr="00736BF8" w14:paraId="01445944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3F23CE5E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0CA68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51E4F4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68C9311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7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96C3D8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880600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FF077B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72D371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CA658A0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4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54A2B69C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30</w:t>
            </w:r>
          </w:p>
        </w:tc>
      </w:tr>
      <w:tr w:rsidR="003C0738" w:rsidRPr="00736BF8" w14:paraId="6BF47BBA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362129F8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E5A3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D7BA6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069D7C8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1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4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2C0009E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,13,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AE48D9A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5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D1955D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FFEED8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,1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1EC08E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7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471E2EC1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6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3</w:t>
            </w:r>
          </w:p>
        </w:tc>
      </w:tr>
      <w:tr w:rsidR="003C0738" w:rsidRPr="00736BF8" w14:paraId="3ED1EE6B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1D3B71B4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5C5DC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0436A2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53B090AF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7AB6D6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69010FB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8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FE858DC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FA5A413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,1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7,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094309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3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5017DEFA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5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6</w:t>
            </w:r>
          </w:p>
        </w:tc>
      </w:tr>
      <w:tr w:rsidR="003C0738" w:rsidRPr="00736BF8" w14:paraId="696E7200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16B45CC2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48CF" w14:textId="77777777" w:rsidR="003C0738" w:rsidRDefault="003C0738" w:rsidP="003C0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E7DE" w14:textId="77777777" w:rsidR="003C073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051C121C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20EF633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ABDDA7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7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0721A5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46A182F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52E97F8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sz w:val="19"/>
                <w:szCs w:val="19"/>
              </w:rPr>
              <w:t>4,4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4788E2B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3,5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4</w:t>
            </w:r>
          </w:p>
        </w:tc>
      </w:tr>
      <w:tr w:rsidR="003C0738" w:rsidRPr="00736BF8" w14:paraId="48D5AC14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</w:tcPr>
          <w:p w14:paraId="4D185CF1" w14:textId="77777777" w:rsidR="003C0738" w:rsidRPr="00090063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25574" w14:textId="77777777" w:rsidR="003C0738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1D0D" w14:textId="77777777" w:rsidR="003C073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BB87ABB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0F4906D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F9834B4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D2ACBFD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DE0604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3DA8CE9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25CAFEB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</w:tr>
      <w:tr w:rsidR="003C0738" w:rsidRPr="00736BF8" w14:paraId="181B0E61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 w:val="restart"/>
            <w:tcBorders>
              <w:right w:val="single" w:sz="4" w:space="0" w:color="auto"/>
            </w:tcBorders>
            <w:vAlign w:val="center"/>
          </w:tcPr>
          <w:p w14:paraId="48374FB6" w14:textId="77777777" w:rsidR="003C0738" w:rsidRPr="00090063" w:rsidRDefault="003C0738" w:rsidP="003C0738">
            <w:pPr>
              <w:jc w:val="center"/>
              <w:rPr>
                <w:sz w:val="20"/>
                <w:szCs w:val="20"/>
              </w:rPr>
            </w:pPr>
            <w:r w:rsidRPr="00090063">
              <w:rPr>
                <w:sz w:val="20"/>
                <w:szCs w:val="20"/>
              </w:rPr>
              <w:t>p53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C7CC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285F1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75896E8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462142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1ACC1D0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4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4B941CA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C1B450D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1,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D34C12B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8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3BE34000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6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2,4</w:t>
            </w:r>
          </w:p>
        </w:tc>
      </w:tr>
      <w:tr w:rsidR="003C0738" w:rsidRPr="00736BF8" w14:paraId="6DC53AE1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61035290" w14:textId="77777777" w:rsidR="003C0738" w:rsidRPr="00736BF8" w:rsidRDefault="003C0738" w:rsidP="003C0738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34869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DC5C6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0E1930C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770C85C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CC3669C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F444BCF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A1D159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7,6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8D165EA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,1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0,6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143FC715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,5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2,7</w:t>
            </w:r>
          </w:p>
        </w:tc>
      </w:tr>
      <w:tr w:rsidR="003C0738" w:rsidRPr="00736BF8" w14:paraId="316BF4F5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4270CA2A" w14:textId="77777777" w:rsidR="003C0738" w:rsidRPr="00736BF8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893D5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1C45C4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07AD65EB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7,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22BA9A3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7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0178DB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2A43B23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17D7427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4DDB36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2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7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1837D82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12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7</w:t>
            </w:r>
          </w:p>
        </w:tc>
      </w:tr>
      <w:tr w:rsidR="003C0738" w:rsidRPr="00736BF8" w14:paraId="15390704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15A13BF7" w14:textId="77777777" w:rsidR="003C0738" w:rsidRPr="00736BF8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27DA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3CE14" w14:textId="77777777" w:rsidR="003C0738" w:rsidRPr="00736BF8" w:rsidRDefault="003C0738" w:rsidP="003C0738">
            <w:pPr>
              <w:tabs>
                <w:tab w:val="left" w:pos="43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1AF5C71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9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9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1E3471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i/>
                <w:iCs/>
                <w:sz w:val="19"/>
                <w:szCs w:val="19"/>
              </w:rPr>
              <w:t>13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72B5515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,8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5,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46C0004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E4956D2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7,2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E948710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6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430E434F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1</w:t>
            </w:r>
          </w:p>
        </w:tc>
      </w:tr>
      <w:tr w:rsidR="003C0738" w:rsidRPr="00736BF8" w14:paraId="6F27075F" w14:textId="77777777" w:rsidTr="0060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47CEEBB6" w14:textId="77777777" w:rsidR="003C0738" w:rsidRPr="00736BF8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574FD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D5FFE0" w14:textId="77777777" w:rsidR="003C0738" w:rsidRPr="00736BF8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</w:tcBorders>
          </w:tcPr>
          <w:p w14:paraId="5DC618C7" w14:textId="77777777" w:rsidR="003C0738" w:rsidRPr="00BC4337" w:rsidRDefault="003C0738" w:rsidP="003C0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5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3B1736C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9A5A3A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6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283A745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FB4A9A2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,4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9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0DC5BBC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6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</w:tcPr>
          <w:p w14:paraId="40B80866" w14:textId="77777777" w:rsidR="003C0738" w:rsidRPr="00BC4337" w:rsidRDefault="003C0738" w:rsidP="003C07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6,9</w:t>
            </w:r>
          </w:p>
        </w:tc>
      </w:tr>
      <w:tr w:rsidR="003C0738" w:rsidRPr="00736BF8" w14:paraId="6DA83416" w14:textId="77777777" w:rsidTr="0060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vMerge/>
            <w:tcBorders>
              <w:right w:val="single" w:sz="4" w:space="0" w:color="auto"/>
            </w:tcBorders>
          </w:tcPr>
          <w:p w14:paraId="4752AAF1" w14:textId="77777777" w:rsidR="003C0738" w:rsidRPr="00736BF8" w:rsidRDefault="003C0738" w:rsidP="003C0738">
            <w:pPr>
              <w:rPr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BAE3" w14:textId="77777777" w:rsidR="003C0738" w:rsidRPr="00736BF8" w:rsidRDefault="003C0738" w:rsidP="003C0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2806A" w14:textId="77777777" w:rsidR="003C0738" w:rsidRPr="00736BF8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36BF8">
              <w:rPr>
                <w:i/>
                <w:iCs/>
                <w:sz w:val="20"/>
                <w:szCs w:val="20"/>
              </w:rPr>
              <w:t>App</w:t>
            </w:r>
            <w:r w:rsidRPr="00736BF8">
              <w:rPr>
                <w:i/>
                <w:iCs/>
                <w:sz w:val="20"/>
                <w:szCs w:val="20"/>
                <w:vertAlign w:val="superscript"/>
              </w:rPr>
              <w:t>NL</w:t>
            </w:r>
            <w:proofErr w:type="spellEnd"/>
            <w:r w:rsidRPr="00736BF8">
              <w:rPr>
                <w:i/>
                <w:iCs/>
                <w:sz w:val="20"/>
                <w:szCs w:val="20"/>
                <w:vertAlign w:val="superscript"/>
              </w:rPr>
              <w:t>-G-F</w:t>
            </w: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</w:tcBorders>
          </w:tcPr>
          <w:p w14:paraId="12753635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,0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1,6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35AD3E9C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,3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247B8B8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0,6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3,5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48640B7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D6D661A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3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8F2C111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,9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2,0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</w:tcPr>
          <w:p w14:paraId="13E5B046" w14:textId="77777777" w:rsidR="003C0738" w:rsidRPr="00BC4337" w:rsidRDefault="003C0738" w:rsidP="003C0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,7</w:t>
            </w:r>
            <w:r w:rsidRPr="00BC4337">
              <w:rPr>
                <w:rFonts w:ascii="Symbol" w:eastAsia="Symbol" w:hAnsi="Symbol" w:cs="Symbol"/>
                <w:i/>
                <w:sz w:val="19"/>
                <w:szCs w:val="19"/>
              </w:rPr>
              <w:t>±</w:t>
            </w:r>
            <w:r>
              <w:rPr>
                <w:i/>
                <w:iCs/>
                <w:sz w:val="19"/>
                <w:szCs w:val="19"/>
              </w:rPr>
              <w:t>4,4</w:t>
            </w:r>
          </w:p>
        </w:tc>
      </w:tr>
    </w:tbl>
    <w:p w14:paraId="68E314D8" w14:textId="77777777" w:rsidR="007F4D83" w:rsidRDefault="007F4D83" w:rsidP="007F4D83">
      <w:pPr>
        <w:tabs>
          <w:tab w:val="left" w:pos="6804"/>
        </w:tabs>
      </w:pPr>
    </w:p>
    <w:p w14:paraId="6AA38F0A" w14:textId="77777777" w:rsidR="007F4D83" w:rsidRDefault="007F4D83" w:rsidP="007F4D83">
      <w:pPr>
        <w:tabs>
          <w:tab w:val="left" w:pos="8080"/>
        </w:tabs>
      </w:pPr>
    </w:p>
    <w:p w14:paraId="1FB3540B" w14:textId="77777777" w:rsidR="007F4D83" w:rsidRDefault="007F4D83" w:rsidP="007F4D83"/>
    <w:p w14:paraId="3DABE291" w14:textId="77777777" w:rsidR="007F4D83" w:rsidRDefault="007F4D83" w:rsidP="007F4D83">
      <w:pPr>
        <w:spacing w:before="100" w:beforeAutospacing="1" w:after="100" w:afterAutospacing="1" w:line="360" w:lineRule="auto"/>
        <w:jc w:val="both"/>
      </w:pPr>
    </w:p>
    <w:p w14:paraId="061FB3D7" w14:textId="77777777" w:rsidR="007F4D83" w:rsidRDefault="007F4D83" w:rsidP="007F4D83">
      <w:pPr>
        <w:spacing w:before="100" w:beforeAutospacing="1" w:after="100" w:afterAutospacing="1" w:line="360" w:lineRule="auto"/>
        <w:jc w:val="both"/>
      </w:pPr>
    </w:p>
    <w:p w14:paraId="0942E672" w14:textId="77777777" w:rsidR="007F4D83" w:rsidRDefault="007F4D83" w:rsidP="007F4D83">
      <w:pPr>
        <w:spacing w:before="100" w:beforeAutospacing="1" w:after="100" w:afterAutospacing="1" w:line="360" w:lineRule="auto"/>
        <w:jc w:val="both"/>
      </w:pPr>
    </w:p>
    <w:p w14:paraId="668F64C0" w14:textId="77777777" w:rsidR="007F4D83" w:rsidRDefault="007F4D83" w:rsidP="007F4D83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1CA0BD07" w14:textId="3A00FE15" w:rsidR="00CE1ED7" w:rsidRDefault="00CE1ED7" w:rsidP="12745163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61E58769" w14:textId="77777777" w:rsidR="009B4132" w:rsidRDefault="009B4132" w:rsidP="12745163">
      <w:pPr>
        <w:spacing w:before="100" w:beforeAutospacing="1" w:after="100" w:afterAutospacing="1" w:line="360" w:lineRule="auto"/>
        <w:jc w:val="both"/>
        <w:rPr>
          <w:b/>
          <w:bCs/>
        </w:rPr>
      </w:pPr>
    </w:p>
    <w:p w14:paraId="1EF5F10F" w14:textId="77777777" w:rsidR="00E320A5" w:rsidRDefault="00E320A5"/>
    <w:sectPr w:rsidR="00E320A5" w:rsidSect="007F4D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BA27D" w14:textId="77777777" w:rsidR="001B36BA" w:rsidRDefault="001B36BA" w:rsidP="00F52CCE">
      <w:pPr>
        <w:spacing w:after="0" w:line="240" w:lineRule="auto"/>
      </w:pPr>
      <w:r>
        <w:separator/>
      </w:r>
    </w:p>
  </w:endnote>
  <w:endnote w:type="continuationSeparator" w:id="0">
    <w:p w14:paraId="57788719" w14:textId="77777777" w:rsidR="001B36BA" w:rsidRDefault="001B36BA" w:rsidP="00F52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73188" w14:textId="77777777" w:rsidR="001B36BA" w:rsidRDefault="001B36BA" w:rsidP="00F52CCE">
      <w:pPr>
        <w:spacing w:after="0" w:line="240" w:lineRule="auto"/>
      </w:pPr>
      <w:r>
        <w:separator/>
      </w:r>
    </w:p>
  </w:footnote>
  <w:footnote w:type="continuationSeparator" w:id="0">
    <w:p w14:paraId="720A9127" w14:textId="77777777" w:rsidR="001B36BA" w:rsidRDefault="001B36BA" w:rsidP="00F52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83"/>
    <w:rsid w:val="000A5108"/>
    <w:rsid w:val="000E524A"/>
    <w:rsid w:val="001B36BA"/>
    <w:rsid w:val="0031165E"/>
    <w:rsid w:val="003532E5"/>
    <w:rsid w:val="003926F1"/>
    <w:rsid w:val="003C0738"/>
    <w:rsid w:val="0047168F"/>
    <w:rsid w:val="004C665B"/>
    <w:rsid w:val="005126AC"/>
    <w:rsid w:val="00554FF4"/>
    <w:rsid w:val="0056515A"/>
    <w:rsid w:val="0058067A"/>
    <w:rsid w:val="00593667"/>
    <w:rsid w:val="005E515D"/>
    <w:rsid w:val="005E7F12"/>
    <w:rsid w:val="00602BB4"/>
    <w:rsid w:val="006053BD"/>
    <w:rsid w:val="0060778D"/>
    <w:rsid w:val="006333A0"/>
    <w:rsid w:val="006501F3"/>
    <w:rsid w:val="006547EF"/>
    <w:rsid w:val="006A31B9"/>
    <w:rsid w:val="006A5FC4"/>
    <w:rsid w:val="006F1F9B"/>
    <w:rsid w:val="00707FF7"/>
    <w:rsid w:val="0071436F"/>
    <w:rsid w:val="00777B2B"/>
    <w:rsid w:val="00780149"/>
    <w:rsid w:val="007B1A23"/>
    <w:rsid w:val="007E22CD"/>
    <w:rsid w:val="007F4D83"/>
    <w:rsid w:val="00817248"/>
    <w:rsid w:val="00833D23"/>
    <w:rsid w:val="0085408D"/>
    <w:rsid w:val="008776AB"/>
    <w:rsid w:val="00895CE9"/>
    <w:rsid w:val="008A1B4E"/>
    <w:rsid w:val="00910001"/>
    <w:rsid w:val="00931B8E"/>
    <w:rsid w:val="009347B9"/>
    <w:rsid w:val="00975AF7"/>
    <w:rsid w:val="00992DC3"/>
    <w:rsid w:val="009B2509"/>
    <w:rsid w:val="009B4132"/>
    <w:rsid w:val="009D4210"/>
    <w:rsid w:val="009F5C34"/>
    <w:rsid w:val="00A7213C"/>
    <w:rsid w:val="00A95CE4"/>
    <w:rsid w:val="00AB6CE9"/>
    <w:rsid w:val="00AF39B7"/>
    <w:rsid w:val="00B216E7"/>
    <w:rsid w:val="00B64B9E"/>
    <w:rsid w:val="00C03A6F"/>
    <w:rsid w:val="00C60E4D"/>
    <w:rsid w:val="00C6332A"/>
    <w:rsid w:val="00CD3266"/>
    <w:rsid w:val="00CE1ED7"/>
    <w:rsid w:val="00CF582D"/>
    <w:rsid w:val="00D16A97"/>
    <w:rsid w:val="00D8029F"/>
    <w:rsid w:val="00DB23AF"/>
    <w:rsid w:val="00E320A5"/>
    <w:rsid w:val="00E444F2"/>
    <w:rsid w:val="00E60053"/>
    <w:rsid w:val="00E72EC4"/>
    <w:rsid w:val="00EE28F1"/>
    <w:rsid w:val="00EF3AC8"/>
    <w:rsid w:val="00F23A3E"/>
    <w:rsid w:val="00F52CCE"/>
    <w:rsid w:val="00F61065"/>
    <w:rsid w:val="00F964A0"/>
    <w:rsid w:val="00FA5B09"/>
    <w:rsid w:val="00FB19E7"/>
    <w:rsid w:val="06FD7A59"/>
    <w:rsid w:val="0A84755C"/>
    <w:rsid w:val="0DE16708"/>
    <w:rsid w:val="1100498D"/>
    <w:rsid w:val="12745163"/>
    <w:rsid w:val="128B5147"/>
    <w:rsid w:val="14960652"/>
    <w:rsid w:val="1A961A12"/>
    <w:rsid w:val="22C9B7D6"/>
    <w:rsid w:val="23E434F2"/>
    <w:rsid w:val="25559C2E"/>
    <w:rsid w:val="2F61EA52"/>
    <w:rsid w:val="33C67AC2"/>
    <w:rsid w:val="33EDF435"/>
    <w:rsid w:val="3537C47D"/>
    <w:rsid w:val="3A7FFF4D"/>
    <w:rsid w:val="3F759B87"/>
    <w:rsid w:val="44738F77"/>
    <w:rsid w:val="4763FA69"/>
    <w:rsid w:val="496ED540"/>
    <w:rsid w:val="5334843E"/>
    <w:rsid w:val="573EBC29"/>
    <w:rsid w:val="575158AE"/>
    <w:rsid w:val="5DAFF438"/>
    <w:rsid w:val="5F402E4D"/>
    <w:rsid w:val="62483FE8"/>
    <w:rsid w:val="628384AF"/>
    <w:rsid w:val="64BF8A41"/>
    <w:rsid w:val="662710CF"/>
    <w:rsid w:val="68F02215"/>
    <w:rsid w:val="7251A7A8"/>
    <w:rsid w:val="72579866"/>
    <w:rsid w:val="7486C484"/>
    <w:rsid w:val="75BBE2E4"/>
    <w:rsid w:val="7A6A58F7"/>
    <w:rsid w:val="7AB44BB5"/>
    <w:rsid w:val="7B17B8E1"/>
    <w:rsid w:val="7EF7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625B2"/>
  <w15:chartTrackingRefBased/>
  <w15:docId w15:val="{05FB35E7-37B1-3943-BEEB-3B418CCB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83"/>
    <w:pPr>
      <w:spacing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D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D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D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D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D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D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D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D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D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D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D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D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D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D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D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D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F4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F4D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D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F4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D83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F4D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D8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F4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F4D83"/>
    <w:rPr>
      <w:b/>
      <w:bCs/>
    </w:rPr>
  </w:style>
  <w:style w:type="paragraph" w:customStyle="1" w:styleId="Normale1">
    <w:name w:val="Normale1"/>
    <w:rsid w:val="007F4D83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:sz w:val="22"/>
      <w:szCs w:val="22"/>
      <w:lang w:val="it-IT"/>
      <w14:ligatures w14:val="none"/>
    </w:rPr>
  </w:style>
  <w:style w:type="character" w:customStyle="1" w:styleId="Carpredefinitoparagrafo10">
    <w:name w:val="Car. predefinito paragrafo10"/>
    <w:rsid w:val="007F4D83"/>
  </w:style>
  <w:style w:type="table" w:styleId="PlainTable4">
    <w:name w:val="Plain Table 4"/>
    <w:basedOn w:val="TableNormal"/>
    <w:uiPriority w:val="44"/>
    <w:rsid w:val="007F4D83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6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4B9E"/>
    <w:rPr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semiHidden/>
    <w:unhideWhenUsed/>
    <w:rsid w:val="00B6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4B9E"/>
    <w:rPr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341</Characters>
  <Application>Microsoft Office Word</Application>
  <DocSecurity>0</DocSecurity>
  <Lines>121</Lines>
  <Paragraphs>88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mbaro</dc:creator>
  <cp:keywords/>
  <dc:description/>
  <cp:lastModifiedBy>Simone Tambaro</cp:lastModifiedBy>
  <cp:revision>3</cp:revision>
  <dcterms:created xsi:type="dcterms:W3CDTF">2026-03-07T07:50:00Z</dcterms:created>
  <dcterms:modified xsi:type="dcterms:W3CDTF">2026-03-07T07:51:00Z</dcterms:modified>
</cp:coreProperties>
</file>